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27551">
      <w:pPr>
        <w:rPr>
          <w:rFonts w:ascii="Times New Roman" w:hAnsi="Times New Roman" w:eastAsia="Calibri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ultimedia Appendix 1</w:t>
      </w:r>
      <w:r>
        <w:rPr>
          <w:rFonts w:ascii="Times New Roman" w:hAnsi="Times New Roman" w:eastAsia="Calibri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GB"/>
        </w:rPr>
        <w:t>Formal search strategy</w:t>
      </w:r>
      <w:r>
        <w:rPr>
          <w:rFonts w:ascii="Times New Roman" w:hAnsi="Times New Roman" w:eastAsia="Calibri"/>
          <w:b w:val="0"/>
          <w:bCs w:val="0"/>
          <w:sz w:val="24"/>
          <w:szCs w:val="24"/>
        </w:rPr>
        <w:t xml:space="preserve">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7"/>
        <w:gridCol w:w="13168"/>
      </w:tblGrid>
      <w:tr w14:paraId="014D7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3D7F67">
            <w:pPr>
              <w:widowControl w:val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ubMed</w:t>
            </w:r>
          </w:p>
        </w:tc>
      </w:tr>
      <w:tr w14:paraId="244A4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E55335">
            <w:pPr>
              <w:widowControl w:val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B5C4C3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 xml:space="preserve">Video Games[MeSH Terms] 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Games, Video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Game, Video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Video Game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Computer Games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Computer Game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Game, Computer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Games, Computer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distract[Title/Abstract] OR distractability[Title/Abstract] OR distractable[Title/Abstract] OR distracted[Title/Abstract] OR distracter[Title/Abstract] OR distracters[Title/Abstract] OR distractibility[Title/Abstract] OR distractible[Title/Abstract] OR distracting[Title/Abstract] OR distraction[Title/Abstract] OR distractional[Title/Abstract] OR distractions[Title/Abstract] OR distractive[Title/Abstract] OR distracts[Title/Abstract]</w:t>
            </w:r>
          </w:p>
        </w:tc>
      </w:tr>
      <w:tr w14:paraId="3B8EE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A4560D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86198D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midazolam[MeSH Terms] OR midazolam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 xml:space="preserve"> OR midazolam s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 xml:space="preserve"> OR midazolame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 xml:space="preserve"> OR Dormicum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 xml:space="preserve"> OR Ro 21-3981</w:t>
            </w:r>
            <w:r>
              <w:rPr>
                <w:rFonts w:ascii="Times New Roman" w:hAnsi="Times New Roman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Ro 213981[Title/Abstract]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Ro 21 3981[Title/Abstract]</w:t>
            </w:r>
          </w:p>
        </w:tc>
      </w:tr>
      <w:tr w14:paraId="0077D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9919A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73C5CA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General Surgery[MeSH Terms] OR Surgery, General[Title/Abstract] OR Surgery[Title/Abstract] OR Surgical Procedures, Operative[Title/Abstract] OR Operative Procedures[Title/Abstract] OR Operative Procedure[Title/Abstract] OR Procedure, Operative[Title/Abstract] OR Procedures, Operative[Title/Abstract] OR Surgical Procedure, Operative[Title/Abstract] OR Operative Surgical Procedures[Title/Abstract] OR Procedure, Operative Surgical[Title/Abstract] OR Procedures, Operative Surgical[Title/Abstract] OR Surgical Procedures[Title/Abstract] OR Procedure, Surgical[Title/Abstract] OR Procedures, Surgical[Title/Abstract] OR Surgical Procedure[Title/Abstract] OR Operative Surgical Procedure[Title/Abstract] OR Surgery, Ghost[Title/Abstract] OR Ghost Surgery[Title/Abstract] OR perioperative period[Title/Abstract] OR Period, Perioperative[Title/Abstract] OR Periods, Perioperative[Title/Abstract] OR Perioperative Periods[Title/Abstract]</w:t>
            </w:r>
          </w:p>
        </w:tc>
      </w:tr>
      <w:tr w14:paraId="2973F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3F23B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A0AF5B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[MeSH Terms] OR Children[Title/Abstract] OR Boy[Title/Abstract] OR childhood[Title/Abstract] OR girl[Title/Abstract] OR infant[Title/Abstract] OR kid[Title/Abstract] OR pediatrics[Title/Abstract] OR preschool[Title/Abstract] OR school[Title/Abstract] OR toddler[Title/Abstract] OR Adolescents[Title/Abstract] OR Adolescence[Title/Abstract] OR adolescent[Title/Abstract] OR high school[Title/Abstract] OR juvenile[Title/Abstract] OR minor[Title/Abstract] OR prepubescent[Title/Abstract] OR prepuberty[Title/Abstract] OR pubescent[Title/Abstract] OR puberty[Title/Abstract] OR teen[Title/Abstract] OR teenager[Title/Abstract] OR underaged[Title/Abstract] OR youth[Title/Abstract]</w:t>
            </w:r>
          </w:p>
        </w:tc>
      </w:tr>
      <w:tr w14:paraId="3C569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B4AB1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1366AC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1 AND #2 AND #3 AND #4</w:t>
            </w:r>
          </w:p>
        </w:tc>
      </w:tr>
      <w:tr w14:paraId="257B1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E33529">
            <w:pPr>
              <w:widowControl w:val="0"/>
              <w:jc w:val="both"/>
              <w:rPr>
                <w:szCs w:val="20"/>
              </w:rPr>
            </w:pPr>
            <w:r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  <w:t xml:space="preserve">Embase </w:t>
            </w:r>
          </w:p>
        </w:tc>
      </w:tr>
      <w:tr w14:paraId="4AEC3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D40B54">
            <w:pPr>
              <w:widowControl w:val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C38C5A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 xml:space="preserve">game*:ti,ab,kw OR distract*:ti,ab,kw </w:t>
            </w:r>
          </w:p>
        </w:tc>
      </w:tr>
      <w:tr w14:paraId="343B3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92C28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3C955F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'midazolam'/exp OR 'ro 21-3981':ti,ab,kw OR dormicum:ti,ab,kw</w:t>
            </w:r>
          </w:p>
        </w:tc>
      </w:tr>
      <w:tr w14:paraId="784E0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D9FDC0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E892A1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surg*:ti,ab,kw OR operat*:ti,ab,kw OR preop*:ti,ab,kw OR periop*:ti,ab,kw OR postop*:ti,ab,kw OR procedure*:ti,ab,kw</w:t>
            </w:r>
          </w:p>
        </w:tc>
      </w:tr>
      <w:tr w14:paraId="7AB42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C3B3C8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D4D9CC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Child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: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>ti,ab,kw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OR boy:ti,ab,kw OR girl:ti,ab,kw OR infant:ti,ab,kw OR kid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:ti,ab,kw OR pediatrics:ti,ab,kw OR preschool:ti,ab,kw OR school:ti,ab,kw OR toddler:ti,ab,kw OR adolescen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:ti,ab,kw OR juvenile:ti,ab,kw OR minor:ti,ab,kw OR prepubescent:ti,ab,kw OR prepuberty:ti,ab,kw OR teen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:ti,ab,kw OR underaged:ti,ab,kw OR youth:ti,ab,kw</w:t>
            </w:r>
          </w:p>
        </w:tc>
      </w:tr>
      <w:tr w14:paraId="45823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0BC2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1EF3F8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#1 AND #2 AND #3 AND #4</w:t>
            </w:r>
          </w:p>
        </w:tc>
      </w:tr>
      <w:tr w14:paraId="7E8EF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5B4C68">
            <w:pPr>
              <w:widowControl w:val="0"/>
              <w:jc w:val="both"/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  <w:t xml:space="preserve">Web of Science </w:t>
            </w:r>
          </w:p>
        </w:tc>
      </w:tr>
      <w:tr w14:paraId="683AB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76E77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F5A153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TS=( game* OR distract*)</w:t>
            </w:r>
          </w:p>
        </w:tc>
      </w:tr>
      <w:tr w14:paraId="44203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3EC37A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DDDAD0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TS=( surg* OR operat* OR preop* OR period* OR procedure*)</w:t>
            </w:r>
          </w:p>
        </w:tc>
      </w:tr>
      <w:tr w14:paraId="3A3DE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41ED6C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3E1F28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TS=(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midazolam OR Dormicum OR Ro 21-3981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)</w:t>
            </w:r>
          </w:p>
        </w:tc>
      </w:tr>
      <w:tr w14:paraId="74875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87473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28490E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TS=(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Child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OR boy OR girl OR infant OR kid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OR pediatrics:ti,ab,kw OR preschool OR school OR toddler OR adolescen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OR juvenile OR minor OR prepubescent OR prepuberty OR teen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*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 xml:space="preserve"> OR underaged OR youth</w:t>
            </w:r>
            <w:r>
              <w:rPr>
                <w:rFonts w:ascii="Times New Roman" w:hAnsi="Times New Roman" w:eastAsia="Calibri"/>
                <w:sz w:val="24"/>
                <w:szCs w:val="24"/>
              </w:rPr>
              <w:t>)</w:t>
            </w:r>
          </w:p>
        </w:tc>
      </w:tr>
      <w:tr w14:paraId="04AB6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</w:tcPr>
          <w:p w14:paraId="40722F63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68" w:type="dxa"/>
          </w:tcPr>
          <w:p w14:paraId="7790AF8B">
            <w:pPr>
              <w:widowControl w:val="0"/>
              <w:jc w:val="both"/>
              <w:rPr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#1 AND #2 AND #3 AND #4</w:t>
            </w:r>
          </w:p>
        </w:tc>
      </w:tr>
      <w:tr w14:paraId="0ED15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F85B3E">
            <w:pPr>
              <w:widowControl w:val="0"/>
              <w:jc w:val="both"/>
              <w:rPr>
                <w:rFonts w:ascii="Times New Roman" w:hAnsi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b/>
                <w:bCs/>
                <w:sz w:val="24"/>
                <w:szCs w:val="24"/>
              </w:rPr>
              <w:t>Cochrane</w:t>
            </w:r>
            <w:r>
              <w:rPr>
                <w:rFonts w:hint="eastAsia" w:ascii="Times New Roman" w:hAnsi="Times New Roman" w:eastAsiaTheme="minorEastAsia"/>
                <w:b/>
                <w:bCs/>
                <w:sz w:val="24"/>
                <w:szCs w:val="24"/>
              </w:rPr>
              <w:t xml:space="preserve"> Library</w:t>
            </w:r>
          </w:p>
        </w:tc>
      </w:tr>
      <w:tr w14:paraId="1984E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639238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ED23D7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MeSH descriptor: [Midazolam] explode all trees</w:t>
            </w:r>
          </w:p>
        </w:tc>
      </w:tr>
      <w:tr w14:paraId="08058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174FE2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604A0D">
            <w:pPr>
              <w:widowControl w:val="0"/>
              <w:jc w:val="both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(ro 21 3981):ti,ab,kw OR (dormicum):ti,ab,kw</w:t>
            </w: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>(Midazolam):ti,ab,kw</w:t>
            </w:r>
          </w:p>
        </w:tc>
      </w:tr>
      <w:tr w14:paraId="45E14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8BDB18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61114B">
            <w:pPr>
              <w:widowControl w:val="0"/>
              <w:jc w:val="both"/>
              <w:rPr>
                <w:rFonts w:ascii="Times New Roman" w:hAnsi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Theme="minorEastAsia"/>
                <w:sz w:val="24"/>
                <w:szCs w:val="24"/>
              </w:rPr>
              <w:t>#1 OR #2</w:t>
            </w:r>
          </w:p>
        </w:tc>
      </w:tr>
      <w:tr w14:paraId="6377C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</w:tcPr>
          <w:p w14:paraId="6D99363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68" w:type="dxa"/>
          </w:tcPr>
          <w:p w14:paraId="29C0C5FA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(surg* OR operat* OR preop* OR periop* OR postop* OR procedure*):ti,ab,kw</w:t>
            </w:r>
          </w:p>
        </w:tc>
      </w:tr>
      <w:tr w14:paraId="114B2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</w:tcPr>
          <w:p w14:paraId="00AF51AB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68" w:type="dxa"/>
          </w:tcPr>
          <w:p w14:paraId="60DCCA56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(game* OR distract*):ti,ab,kw</w:t>
            </w:r>
          </w:p>
        </w:tc>
      </w:tr>
      <w:tr w14:paraId="6BD42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</w:tcPr>
          <w:p w14:paraId="4498C584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3168" w:type="dxa"/>
          </w:tcPr>
          <w:p w14:paraId="33DE223C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(Child* OR boy OR girl OR infant OR kid* OR pediatrics:ti,ab,kw OR preschool OR school OR toddler OR adolescen* OR juvenile OR minor OR prepubescent OR prepuberty OR teen* OR underaged OR youth):ti,ab,kw</w:t>
            </w:r>
          </w:p>
        </w:tc>
      </w:tr>
      <w:tr w14:paraId="70057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8" w:type="dxa"/>
            <w:gridSpan w:val="2"/>
          </w:tcPr>
          <w:p w14:paraId="036DC1DA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3168" w:type="dxa"/>
          </w:tcPr>
          <w:p w14:paraId="24B28783">
            <w:pPr>
              <w:widowControl w:val="0"/>
              <w:jc w:val="both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#3 and #4 and #5</w:t>
            </w:r>
            <w:r>
              <w:rPr>
                <w:rFonts w:hint="eastAsia" w:ascii="Times New Roman" w:hAnsi="Times New Roman" w:eastAsia="Calibri"/>
                <w:sz w:val="24"/>
                <w:szCs w:val="24"/>
              </w:rPr>
              <w:t xml:space="preserve"> and #6</w:t>
            </w:r>
          </w:p>
        </w:tc>
      </w:tr>
    </w:tbl>
    <w:p w14:paraId="168A91F0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Q2YTk2ZjViMDg1NjM4MzUzOTRkZTc5ZDI2NjU3ZmUifQ=="/>
  </w:docVars>
  <w:rsids>
    <w:rsidRoot w:val="005A3E30"/>
    <w:rsid w:val="00056928"/>
    <w:rsid w:val="00096BF9"/>
    <w:rsid w:val="000C2632"/>
    <w:rsid w:val="00212D01"/>
    <w:rsid w:val="002372A3"/>
    <w:rsid w:val="002B0DDF"/>
    <w:rsid w:val="00335C5E"/>
    <w:rsid w:val="004208B6"/>
    <w:rsid w:val="005A3E30"/>
    <w:rsid w:val="008D111C"/>
    <w:rsid w:val="00AE6E85"/>
    <w:rsid w:val="00C65202"/>
    <w:rsid w:val="00CB3631"/>
    <w:rsid w:val="00D13F08"/>
    <w:rsid w:val="00D67CCC"/>
    <w:rsid w:val="00F2231E"/>
    <w:rsid w:val="0D12512D"/>
    <w:rsid w:val="254554E2"/>
    <w:rsid w:val="4F6C1739"/>
    <w:rsid w:val="5C3655A9"/>
    <w:rsid w:val="5C377CE3"/>
    <w:rsid w:val="648A6492"/>
    <w:rsid w:val="67937252"/>
    <w:rsid w:val="6D2A6A64"/>
    <w:rsid w:val="74962C31"/>
    <w:rsid w:val="77A6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Calibri" w:hAnsi="Calibri" w:eastAsia="宋体" w:cs="Times New Roman"/>
      <w:kern w:val="0"/>
      <w:sz w:val="18"/>
      <w:szCs w:val="18"/>
      <w14:ligatures w14:val="none"/>
    </w:rPr>
  </w:style>
  <w:style w:type="character" w:customStyle="1" w:styleId="8">
    <w:name w:val="页脚 字符"/>
    <w:basedOn w:val="6"/>
    <w:link w:val="2"/>
    <w:qFormat/>
    <w:uiPriority w:val="99"/>
    <w:rPr>
      <w:rFonts w:ascii="Calibri" w:hAnsi="Calibri" w:eastAsia="宋体" w:cs="Times New Roman"/>
      <w:kern w:val="0"/>
      <w:sz w:val="18"/>
      <w:szCs w:val="18"/>
      <w14:ligatures w14:val="none"/>
    </w:rPr>
  </w:style>
  <w:style w:type="table" w:customStyle="1" w:styleId="9">
    <w:name w:val="无格式表格 21"/>
    <w:basedOn w:val="4"/>
    <w:qFormat/>
    <w:uiPriority w:val="42"/>
    <w:rPr>
      <w:rFonts w:ascii="等线" w:hAnsi="等线" w:eastAsia="等线" w:cs="宋体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1</Words>
  <Characters>3669</Characters>
  <Lines>29</Lines>
  <Paragraphs>8</Paragraphs>
  <TotalTime>16</TotalTime>
  <ScaleCrop>false</ScaleCrop>
  <LinksUpToDate>false</LinksUpToDate>
  <CharactersWithSpaces>405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4:20:00Z</dcterms:created>
  <dc:creator>思思 邓</dc:creator>
  <cp:lastModifiedBy>liberty</cp:lastModifiedBy>
  <dcterms:modified xsi:type="dcterms:W3CDTF">2024-09-29T12:06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EB022E77731439DBBB5CB58170D88A4_12</vt:lpwstr>
  </property>
</Properties>
</file>